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E60" w:rsidRDefault="00212E60">
      <w:pPr>
        <w:rPr>
          <w:sz w:val="28"/>
          <w:szCs w:val="28"/>
        </w:rPr>
      </w:pPr>
      <w:r w:rsidRPr="00212E60">
        <w:rPr>
          <w:sz w:val="28"/>
          <w:szCs w:val="28"/>
        </w:rPr>
        <w:t>Supplementary material for:</w:t>
      </w:r>
      <w:bookmarkStart w:id="0" w:name="_GoBack"/>
      <w:bookmarkEnd w:id="0"/>
    </w:p>
    <w:p w:rsidR="007A473E" w:rsidRPr="00212E60" w:rsidRDefault="007A473E">
      <w:pPr>
        <w:rPr>
          <w:sz w:val="28"/>
          <w:szCs w:val="28"/>
        </w:rPr>
      </w:pPr>
    </w:p>
    <w:p w:rsidR="00212E60" w:rsidRPr="00C0593C" w:rsidRDefault="00212E60" w:rsidP="00212E60">
      <w:pPr>
        <w:jc w:val="center"/>
        <w:rPr>
          <w:sz w:val="32"/>
          <w:szCs w:val="32"/>
        </w:rPr>
      </w:pPr>
      <w:r w:rsidRPr="00C0593C">
        <w:rPr>
          <w:sz w:val="32"/>
          <w:szCs w:val="32"/>
        </w:rPr>
        <w:t>Winners and losers over 35 years of dragonfly and d</w:t>
      </w:r>
      <w:r w:rsidR="00141326" w:rsidRPr="00C0593C">
        <w:rPr>
          <w:sz w:val="32"/>
          <w:szCs w:val="32"/>
        </w:rPr>
        <w:t xml:space="preserve">amselfly distributional change </w:t>
      </w:r>
      <w:r w:rsidRPr="00C0593C">
        <w:rPr>
          <w:sz w:val="32"/>
          <w:szCs w:val="32"/>
        </w:rPr>
        <w:t>in Germany</w:t>
      </w:r>
    </w:p>
    <w:p w:rsidR="00212E60" w:rsidRDefault="00212E60">
      <w:r>
        <w:br w:type="page"/>
      </w:r>
    </w:p>
    <w:p w:rsidR="009F28EC" w:rsidRDefault="00F72562">
      <w:r>
        <w:lastRenderedPageBreak/>
        <w:t>Table S1: S</w:t>
      </w:r>
      <w:r w:rsidR="005E7ACE">
        <w:t>pecies in</w:t>
      </w:r>
      <w:r>
        <w:t>cluded in</w:t>
      </w:r>
      <w:r w:rsidR="005E7ACE">
        <w:t xml:space="preserve">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E3CCF" w:rsidTr="004E3CCF">
        <w:tc>
          <w:tcPr>
            <w:tcW w:w="9350" w:type="dxa"/>
          </w:tcPr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ffin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erule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yane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grand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isocele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junce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ixt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ubarctic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shn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irid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nax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phippiger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nax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imperator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nax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arthenop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oyer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iren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rachytr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ratens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alopteryx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plenden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alopteryx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irgo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eri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tenel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halcoleste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irid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rm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hastul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unul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ercurial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rn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uell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ulchel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nagrion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citu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rdulegaster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identat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rdulegaster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oltonii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rdul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ene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rocothemi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rythrae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nallag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yathiger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pithec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imaculat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rythrom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indenii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rythrom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aja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Erythrom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iridu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Gomph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lavipe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Gomph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pulchell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         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Gomph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vulgatissim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Ischnu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elegan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           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Ischnu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pumilio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ste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arbaru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ste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rya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ste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pons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ste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iren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ucorrhi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lbifron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ucorrhi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udal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ucorrhi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ubi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ucorrhi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pectoralis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eucorrhi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rubicund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ibellul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epress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ibellul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ulv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Libellul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quadrimaculat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ehalenni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pecios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nychogomph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orcipatu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phiogomphu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ecili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rthetrum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lbisty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rthetrum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brunne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rthetrum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ancell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rthetrum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oerulescen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Oxygast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curtisii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latycnemis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nnipe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yrrhoso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nymphul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omatochlo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lpestris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omatochlo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arctic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omatochlo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lavomaculat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omatochlor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etallic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ympec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usc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ympecma</w:t>
            </w:r>
            <w:proofErr w:type="spellEnd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aedisca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ana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depressiuscu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laveol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fonscolombii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meridionale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edemontan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</w:t>
            </w:r>
          </w:p>
          <w:p w:rsidR="00516AF8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anguine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 </w:t>
            </w: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triol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    </w:t>
            </w:r>
          </w:p>
          <w:p w:rsidR="004E3CCF" w:rsidRPr="00516AF8" w:rsidRDefault="00516AF8" w:rsidP="00516AF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trum </w:t>
            </w:r>
            <w:proofErr w:type="spellStart"/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vulgatum</w:t>
            </w:r>
            <w:proofErr w:type="spellEnd"/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516AF8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  </w:t>
            </w:r>
          </w:p>
        </w:tc>
      </w:tr>
    </w:tbl>
    <w:p w:rsidR="005E7ACE" w:rsidRDefault="005E7ACE"/>
    <w:p w:rsidR="00F72562" w:rsidRDefault="00F72562">
      <w:r>
        <w:br w:type="page"/>
      </w:r>
    </w:p>
    <w:p w:rsidR="00F166B9" w:rsidRDefault="00F72562">
      <w:r>
        <w:lastRenderedPageBreak/>
        <w:t xml:space="preserve">Figure S1: </w:t>
      </w:r>
      <w:r w:rsidR="006F7FD7">
        <w:t xml:space="preserve">Time series for all species </w:t>
      </w:r>
      <w:r w:rsidR="00F166B9">
        <w:t>(on same y-axis – see next page for same graph in which this is relaxed)</w:t>
      </w:r>
    </w:p>
    <w:p w:rsidR="009B793E" w:rsidRDefault="00766BA9">
      <w:r>
        <w:rPr>
          <w:noProof/>
        </w:rPr>
        <w:drawing>
          <wp:inline distT="0" distB="0" distL="0" distR="0">
            <wp:extent cx="5399484" cy="7715250"/>
            <wp:effectExtent l="0" t="0" r="0" b="0"/>
            <wp:docPr id="1" name="Picture 1" descr="C:\Users\db40fysa\AppData\Local\Microsoft\Windows\INetCache\Content.Word\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b40fysa\AppData\Local\Microsoft\Windows\INetCache\Content.Word\t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635" cy="7715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6BA9" w:rsidRDefault="00C0593C"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pt;height:9in">
            <v:imagedata r:id="rId5" o:title="ts_scaled"/>
          </v:shape>
        </w:pict>
      </w:r>
    </w:p>
    <w:p w:rsidR="005E7ACE" w:rsidRDefault="00F72562">
      <w:r>
        <w:lastRenderedPageBreak/>
        <w:t xml:space="preserve">Table S2: </w:t>
      </w:r>
      <w:r w:rsidR="005E7ACE">
        <w:t>Species in each clu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9B793E" w:rsidTr="001942C6">
        <w:tc>
          <w:tcPr>
            <w:tcW w:w="2515" w:type="dxa"/>
          </w:tcPr>
          <w:p w:rsidR="009B793E" w:rsidRDefault="009B793E">
            <w:r>
              <w:t>Cluster</w:t>
            </w:r>
          </w:p>
        </w:tc>
        <w:tc>
          <w:tcPr>
            <w:tcW w:w="6835" w:type="dxa"/>
          </w:tcPr>
          <w:p w:rsidR="009B793E" w:rsidRDefault="009B793E"/>
        </w:tc>
      </w:tr>
      <w:tr w:rsidR="009B793E" w:rsidTr="001942C6">
        <w:tc>
          <w:tcPr>
            <w:tcW w:w="2515" w:type="dxa"/>
          </w:tcPr>
          <w:p w:rsidR="009B793E" w:rsidRDefault="009B793E">
            <w:r>
              <w:t>1</w:t>
            </w:r>
          </w:p>
        </w:tc>
        <w:tc>
          <w:tcPr>
            <w:tcW w:w="6835" w:type="dxa"/>
          </w:tcPr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affinis             Aeshna caerulea   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isoceles            Aeshna mixta      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nax ephippiger            Anax imperator    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nax parthenope            Calopteryx splendens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alopteryx virgo           Chalcolestes viridis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oenagrion mercuriale      Coenagrion ornatum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rocothemis erythraea      Epitheca bimaculata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Erythromma lindenii        Erythromma viridulum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Gomphus flavipes           Gomphus pulchellus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Gomphus vulgatissimus      Leucorrhinia albifrons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eucorrhinia caudalis      Libellula fulva   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ibellula quadrimaculata   Onychogomphus forcipatus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Ophiogomphus cecilia       Orthetrum albistylum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Orthetrum cancellatum      Orthetrum coerulescens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Platycnemis pennipes       Somatochlora flavomaculata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ympecma fusca             Sympetrum fonscolombii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ympetrum sanguineum       Sympetrum striolatum</w:t>
            </w:r>
          </w:p>
          <w:p w:rsidR="009B793E" w:rsidRDefault="009B793E"/>
        </w:tc>
      </w:tr>
      <w:tr w:rsidR="009B793E" w:rsidRPr="00C0593C" w:rsidTr="001942C6">
        <w:tc>
          <w:tcPr>
            <w:tcW w:w="2515" w:type="dxa"/>
          </w:tcPr>
          <w:p w:rsidR="009B793E" w:rsidRDefault="009B793E">
            <w:r>
              <w:t>2</w:t>
            </w:r>
          </w:p>
        </w:tc>
        <w:tc>
          <w:tcPr>
            <w:tcW w:w="6835" w:type="dxa"/>
          </w:tcPr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Boyeria irene           Brachytron pratense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eriagrion tenellum     Coenagrion scitulum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ordulegaster bidentata Cordulegaster boltonii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ordulia aenea          Erythromma najas       </w:t>
            </w:r>
          </w:p>
          <w:p w:rsidR="00BA17B2" w:rsidRPr="006F7FD7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6F7FD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Orthetrum brunneum      Oxygastra curtisii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de-DE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Sympetrum meridionale</w:t>
            </w:r>
          </w:p>
          <w:p w:rsidR="009B793E" w:rsidRPr="00BA17B2" w:rsidRDefault="009B793E">
            <w:pPr>
              <w:rPr>
                <w:lang w:val="de-DE"/>
              </w:rPr>
            </w:pPr>
          </w:p>
        </w:tc>
      </w:tr>
      <w:tr w:rsidR="009B793E" w:rsidTr="001942C6">
        <w:tc>
          <w:tcPr>
            <w:tcW w:w="2515" w:type="dxa"/>
          </w:tcPr>
          <w:p w:rsidR="009B793E" w:rsidRDefault="009B793E">
            <w:r>
              <w:t>3</w:t>
            </w:r>
          </w:p>
        </w:tc>
        <w:tc>
          <w:tcPr>
            <w:tcW w:w="6835" w:type="dxa"/>
          </w:tcPr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juncea          Lestes barbarus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eucorrhinia rubicunda Pyrrhosoma nymphula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omatochlora arctica </w:t>
            </w:r>
          </w:p>
          <w:p w:rsidR="009B793E" w:rsidRDefault="009B793E"/>
        </w:tc>
      </w:tr>
      <w:tr w:rsidR="009B793E" w:rsidTr="001942C6">
        <w:tc>
          <w:tcPr>
            <w:tcW w:w="2515" w:type="dxa"/>
          </w:tcPr>
          <w:p w:rsidR="009B793E" w:rsidRDefault="009B793E">
            <w:r>
              <w:t>4</w:t>
            </w:r>
          </w:p>
        </w:tc>
        <w:tc>
          <w:tcPr>
            <w:tcW w:w="6835" w:type="dxa"/>
          </w:tcPr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subarctica         Coenagrion puella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estes virens             Leucorrhinia pectoralis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Nehalennia speciosa       Somatochlora alpestris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>Sympetrum depressiusculum</w:t>
            </w:r>
          </w:p>
          <w:p w:rsidR="009B793E" w:rsidRDefault="009B793E"/>
        </w:tc>
      </w:tr>
      <w:tr w:rsidR="009B793E" w:rsidRPr="00C0593C" w:rsidTr="001942C6">
        <w:tc>
          <w:tcPr>
            <w:tcW w:w="2515" w:type="dxa"/>
          </w:tcPr>
          <w:p w:rsidR="009B793E" w:rsidRDefault="009B793E">
            <w:r>
              <w:t>5</w:t>
            </w:r>
          </w:p>
        </w:tc>
        <w:tc>
          <w:tcPr>
            <w:tcW w:w="6835" w:type="dxa"/>
          </w:tcPr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cyanea          Aeshna grandis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Aeshna viridis         Coenagrion armatum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oenagrion hastulatum  Coenagrion lunulatum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Coenagrion pulchellum  Enallagma cyathigerum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Ischnura elegans       Ischnura pumilio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Lestes dryas           Lestes sponsa    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Leucorrhinia dubia     Libellula depressa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</w:rPr>
              <w:t xml:space="preserve">Somatochlora metallica Sympecma paedisca  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 xml:space="preserve">Sympetrum danae        Sympetrum flaveolum   </w:t>
            </w:r>
          </w:p>
          <w:p w:rsidR="00BA17B2" w:rsidRPr="00BA17B2" w:rsidRDefault="00BA17B2" w:rsidP="00BA17B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val="de-DE"/>
              </w:rPr>
            </w:pPr>
            <w:r w:rsidRPr="00BA17B2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val="de-DE"/>
              </w:rPr>
              <w:t>Sympetrum pedemontanum Sympetrum vulgatum</w:t>
            </w:r>
          </w:p>
          <w:p w:rsidR="009B793E" w:rsidRPr="00BA17B2" w:rsidRDefault="009B793E">
            <w:pPr>
              <w:rPr>
                <w:lang w:val="de-DE"/>
              </w:rPr>
            </w:pPr>
          </w:p>
        </w:tc>
      </w:tr>
    </w:tbl>
    <w:p w:rsidR="005E7ACE" w:rsidRPr="00BA17B2" w:rsidRDefault="005E7ACE">
      <w:pPr>
        <w:rPr>
          <w:lang w:val="de-DE"/>
        </w:rPr>
      </w:pPr>
    </w:p>
    <w:p w:rsidR="00403B4D" w:rsidRPr="00BA17B2" w:rsidRDefault="00403B4D">
      <w:pPr>
        <w:rPr>
          <w:lang w:val="de-DE"/>
        </w:rPr>
      </w:pPr>
    </w:p>
    <w:p w:rsidR="00403B4D" w:rsidRPr="00BA17B2" w:rsidRDefault="00403B4D">
      <w:pPr>
        <w:rPr>
          <w:lang w:val="de-DE"/>
        </w:rPr>
      </w:pPr>
    </w:p>
    <w:p w:rsidR="00403B4D" w:rsidRPr="00BA17B2" w:rsidRDefault="00403B4D">
      <w:pPr>
        <w:rPr>
          <w:lang w:val="de-DE"/>
        </w:rPr>
      </w:pPr>
    </w:p>
    <w:p w:rsidR="00403B4D" w:rsidRPr="00BA17B2" w:rsidRDefault="00403B4D">
      <w:pPr>
        <w:rPr>
          <w:lang w:val="de-DE"/>
        </w:rPr>
      </w:pPr>
    </w:p>
    <w:p w:rsidR="00403B4D" w:rsidRPr="00BA17B2" w:rsidRDefault="00403B4D">
      <w:pPr>
        <w:rPr>
          <w:lang w:val="de-DE"/>
        </w:rPr>
      </w:pPr>
    </w:p>
    <w:p w:rsidR="009745E9" w:rsidRDefault="00BA17B2" w:rsidP="00403B4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. S2</w:t>
      </w:r>
      <w:r w:rsidR="0022717E">
        <w:rPr>
          <w:rFonts w:ascii="Times New Roman" w:hAnsi="Times New Roman" w:cs="Times New Roman"/>
          <w:sz w:val="24"/>
          <w:szCs w:val="24"/>
        </w:rPr>
        <w:t xml:space="preserve"> - R</w:t>
      </w:r>
      <w:r w:rsidR="00403B4D" w:rsidRPr="00403B4D">
        <w:rPr>
          <w:rFonts w:ascii="Times New Roman" w:hAnsi="Times New Roman" w:cs="Times New Roman"/>
          <w:sz w:val="24"/>
          <w:szCs w:val="24"/>
        </w:rPr>
        <w:t xml:space="preserve">epeat calculation of the cluster means removing </w:t>
      </w:r>
      <w:r w:rsidR="009745E9">
        <w:rPr>
          <w:rFonts w:ascii="Times New Roman" w:hAnsi="Times New Roman" w:cs="Times New Roman"/>
          <w:sz w:val="24"/>
          <w:szCs w:val="24"/>
        </w:rPr>
        <w:t xml:space="preserve">the </w:t>
      </w:r>
      <w:r w:rsidR="00403B4D" w:rsidRPr="00403B4D">
        <w:rPr>
          <w:rFonts w:ascii="Times New Roman" w:hAnsi="Times New Roman" w:cs="Times New Roman"/>
          <w:sz w:val="24"/>
          <w:szCs w:val="24"/>
        </w:rPr>
        <w:t>species with the largest changes in each cluster.</w:t>
      </w:r>
    </w:p>
    <w:p w:rsidR="00403B4D" w:rsidRDefault="00C0593C" w:rsidP="00403B4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  <w:r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pict>
          <v:shape id="_x0000_i1026" type="#_x0000_t75" style="width:468pt;height:267.35pt">
            <v:imagedata r:id="rId6" o:title="RandomCI_5_wo_outliers"/>
          </v:shape>
        </w:pict>
      </w:r>
    </w:p>
    <w:p w:rsidR="0022717E" w:rsidRDefault="0022717E" w:rsidP="00403B4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22717E" w:rsidRPr="00403B4D" w:rsidRDefault="0022717E" w:rsidP="00403B4D">
      <w:pPr>
        <w:pStyle w:val="HTMLPreformatted"/>
        <w:shd w:val="clear" w:color="auto" w:fill="FFFFFF"/>
        <w:wordWrap w:val="0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403B4D" w:rsidRDefault="00403B4D"/>
    <w:sectPr w:rsidR="00403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ACE"/>
    <w:rsid w:val="001264CB"/>
    <w:rsid w:val="00141326"/>
    <w:rsid w:val="001942C6"/>
    <w:rsid w:val="00212E60"/>
    <w:rsid w:val="0022717E"/>
    <w:rsid w:val="00403B4D"/>
    <w:rsid w:val="004E3CCF"/>
    <w:rsid w:val="00516AF8"/>
    <w:rsid w:val="005E7ACE"/>
    <w:rsid w:val="006F7FD7"/>
    <w:rsid w:val="00766BA9"/>
    <w:rsid w:val="007A473E"/>
    <w:rsid w:val="009745E9"/>
    <w:rsid w:val="009B793E"/>
    <w:rsid w:val="009F28EC"/>
    <w:rsid w:val="00B36613"/>
    <w:rsid w:val="00BA17B2"/>
    <w:rsid w:val="00C0593C"/>
    <w:rsid w:val="00F166B9"/>
    <w:rsid w:val="00F7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994243-D143-4C23-8AD9-392D02809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9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16A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6AF8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516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58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ler, Diana</dc:creator>
  <cp:keywords/>
  <dc:description/>
  <cp:lastModifiedBy>Bowler, Diana</cp:lastModifiedBy>
  <cp:revision>20</cp:revision>
  <dcterms:created xsi:type="dcterms:W3CDTF">2020-04-14T10:53:00Z</dcterms:created>
  <dcterms:modified xsi:type="dcterms:W3CDTF">2020-08-03T11:32:00Z</dcterms:modified>
</cp:coreProperties>
</file>